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F005C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Barnekow-Bergkvist M. Hedberg G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Janlert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U. Jansson E. Development of muscular endurance and strength from adolescence to adulthood and level of physical capacity in men and women at the age of 34 years. Scand J Med Sci Sports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96;6:145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55. </w:t>
      </w:r>
      <w:r w:rsidRPr="00476B51">
        <w:rPr>
          <w:rFonts w:ascii="Calibri" w:hAnsi="Calibri" w:cs="Calibri"/>
          <w:sz w:val="22"/>
          <w:szCs w:val="22"/>
        </w:rPr>
        <w:fldChar w:fldCharType="begin"/>
      </w:r>
      <w:r w:rsidRPr="00E26F79">
        <w:rPr>
          <w:rFonts w:ascii="Calibri" w:hAnsi="Calibri" w:cs="Calibri"/>
          <w:sz w:val="22"/>
          <w:szCs w:val="22"/>
          <w:lang w:val="en-GB"/>
        </w:rPr>
        <w:instrText>HYPERLINK "https://doi.org/10.1111/j.1600-0838.1996.tb00082.x"</w:instrText>
      </w:r>
      <w:r w:rsidRPr="00476B51">
        <w:rPr>
          <w:rFonts w:ascii="Calibri" w:hAnsi="Calibri" w:cs="Calibri"/>
          <w:sz w:val="22"/>
          <w:szCs w:val="22"/>
        </w:rPr>
      </w:r>
      <w:r w:rsidRPr="00476B51">
        <w:rPr>
          <w:rFonts w:ascii="Calibri" w:hAnsi="Calibri" w:cs="Calibri"/>
          <w:sz w:val="22"/>
          <w:szCs w:val="22"/>
        </w:rPr>
        <w:fldChar w:fldCharType="separate"/>
      </w:r>
      <w:r w:rsidRPr="00476B51">
        <w:rPr>
          <w:rStyle w:val="Hyperlink"/>
          <w:rFonts w:ascii="Calibri" w:hAnsi="Calibri" w:cs="Calibri"/>
          <w:sz w:val="22"/>
          <w:szCs w:val="22"/>
          <w:lang w:val="en-GB"/>
        </w:rPr>
        <w:t>https://doi.org/10.1111/j.1600-0838.1996.tb00082.x</w:t>
      </w:r>
      <w:r w:rsidRPr="00476B51">
        <w:rPr>
          <w:rFonts w:ascii="Calibri" w:hAnsi="Calibri" w:cs="Calibri"/>
          <w:sz w:val="22"/>
          <w:szCs w:val="22"/>
        </w:rPr>
        <w:fldChar w:fldCharType="end"/>
      </w:r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716DA3B5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Barnekow-Bergkvist M. Hedberg G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Janlert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U. Jansson E. Prediction of physical fitness and physical activity level in adulthood by physical performance and physical activity in adolescence--an 18-year follow-up study. Scand J Med Sci Sports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98;8:299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>–308.</w:t>
      </w:r>
    </w:p>
    <w:p w14:paraId="162E523D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</w:rPr>
        <w:t xml:space="preserve">Barnekow-Bergkvist M. Hedberg GE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Janlert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U. Jansson E. Health status and health behaviour in men and women at the age of 34 years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Eur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J Public Health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98;8:179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82. </w:t>
      </w:r>
      <w:hyperlink r:id="rId5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093/eurpub/8.2.179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0A15AED4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Barnekow-Bergkvist M. Hedberg G. Pettersson U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Lorentzon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R. Relationships between physical activity and physical capacity in adolescent females and bone mass in adulthood. Scand J Med Sci Sports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2006;16:447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55. </w:t>
      </w:r>
      <w:hyperlink r:id="rId6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111/j.1600-0838.2005.00500.x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7CE0A51F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Glenmark B. Hedberg G. Jansson E. Changes in muscle fibre type from adolescence to adulthood in women and men. Acta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Physiol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Scand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92;146:251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9. </w:t>
      </w:r>
      <w:hyperlink r:id="rId7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111/j.1748-1716.1992.tb09414.x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512B999C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Barnekow-Bergkvist M. Hedberg G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Janlert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U. Jansson E. Physical activity pattern in men and women at the ages of 16 and 34 and development of physical activity from adolescence to adulthood. Scand J Med Sci Sports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96;6:359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70. </w:t>
      </w:r>
      <w:hyperlink r:id="rId8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111/j.1600-0838.1996.tb00108.x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10B0DF8C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Bmi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ISO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Flickor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2014;7:2012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>–4.</w:t>
      </w:r>
    </w:p>
    <w:p w14:paraId="6C7CCA95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</w:rPr>
        <w:t>Hedberg G. Pedagogiska rapporter. Utprövning av ett uthållighetsprov för skolelever (A try-</w:t>
      </w:r>
      <w:proofErr w:type="spellStart"/>
      <w:r w:rsidRPr="00476B51">
        <w:rPr>
          <w:rFonts w:ascii="Calibri" w:hAnsi="Calibri" w:cs="Calibri"/>
          <w:sz w:val="22"/>
          <w:szCs w:val="22"/>
        </w:rPr>
        <w:t>out</w:t>
      </w:r>
      <w:proofErr w:type="spellEnd"/>
      <w:r w:rsidRPr="00476B51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</w:rPr>
        <w:t>of</w:t>
      </w:r>
      <w:proofErr w:type="spellEnd"/>
      <w:r w:rsidRPr="00476B51">
        <w:rPr>
          <w:rFonts w:ascii="Calibri" w:hAnsi="Calibri" w:cs="Calibri"/>
          <w:sz w:val="22"/>
          <w:szCs w:val="22"/>
        </w:rPr>
        <w:t xml:space="preserve"> a test </w:t>
      </w:r>
      <w:proofErr w:type="spellStart"/>
      <w:r w:rsidRPr="00476B51">
        <w:rPr>
          <w:rFonts w:ascii="Calibri" w:hAnsi="Calibri" w:cs="Calibri"/>
          <w:sz w:val="22"/>
          <w:szCs w:val="22"/>
        </w:rPr>
        <w:t>of</w:t>
      </w:r>
      <w:proofErr w:type="spellEnd"/>
      <w:r w:rsidRPr="00476B51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</w:rPr>
        <w:t>endurance</w:t>
      </w:r>
      <w:proofErr w:type="spellEnd"/>
      <w:r w:rsidRPr="00476B51">
        <w:rPr>
          <w:rFonts w:ascii="Calibri" w:hAnsi="Calibri" w:cs="Calibri"/>
          <w:sz w:val="22"/>
          <w:szCs w:val="22"/>
        </w:rPr>
        <w:t xml:space="preserve"> for </w:t>
      </w:r>
      <w:proofErr w:type="spellStart"/>
      <w:r w:rsidRPr="00476B51">
        <w:rPr>
          <w:rFonts w:ascii="Calibri" w:hAnsi="Calibri" w:cs="Calibri"/>
          <w:sz w:val="22"/>
          <w:szCs w:val="22"/>
        </w:rPr>
        <w:t>pupils</w:t>
      </w:r>
      <w:proofErr w:type="spellEnd"/>
      <w:r w:rsidRPr="00476B51">
        <w:rPr>
          <w:rFonts w:ascii="Calibri" w:hAnsi="Calibri" w:cs="Calibri"/>
          <w:sz w:val="22"/>
          <w:szCs w:val="22"/>
        </w:rPr>
        <w:t>). Umeå: 1975.</w:t>
      </w:r>
    </w:p>
    <w:p w14:paraId="0A74B656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Hedberg G. Jansson E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Skelettmuskelfiberkomposition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kapacitet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och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intresse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för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olika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fysiska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aktiviteter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bland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elever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i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gymnasieskolan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[Skeletal muscle fibre distribution. capacity and interest in different physical activities among pupils in high school]. 1976.</w:t>
      </w:r>
    </w:p>
    <w:p w14:paraId="3A83ACA0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Åstrand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I. Aerobic work capacity in men and women with special reference to age. Acta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Physiol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Scand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Suppl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60;49:1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>–92.</w:t>
      </w:r>
    </w:p>
    <w:p w14:paraId="6882567B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</w:rPr>
      </w:pPr>
      <w:r w:rsidRPr="00476B51">
        <w:rPr>
          <w:rFonts w:ascii="Calibri" w:hAnsi="Calibri" w:cs="Calibri"/>
          <w:sz w:val="22"/>
          <w:szCs w:val="22"/>
        </w:rPr>
        <w:t>Bergkvist M. Hedberg G. Rahm M. [Utvärdering av test för bedömning av styrka. rörlighet och koordination] in Swedish. Solna. Sweden: Arbetsmiljöverket; 1992.</w:t>
      </w:r>
    </w:p>
    <w:p w14:paraId="6B3C9D26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Sargent DA. The Physical Test of a Man. American Physical Education Review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1921;26:188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94. </w:t>
      </w:r>
      <w:hyperlink r:id="rId9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080/23267224.1921.10650486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0F65AD4C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Markovic G. Jaric S. Is vertical jump height a body size-independent measure of muscle power? J Sports Sci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2007;25:1355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 xml:space="preserve">–63. </w:t>
      </w:r>
      <w:hyperlink r:id="rId10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10.1080/02640410601021713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4AB60511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Siglinsky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E. Krueger D. Ward RE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Caserotti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P.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Strotmeyer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ES. Harris TB. et al. Effect of age and sex on jumping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mechanography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and other measures of muscle mass and function. Journal of Musculoskeletal Neuronal Interactions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2015;15:301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>–8.</w:t>
      </w:r>
    </w:p>
    <w:p w14:paraId="43ED2974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R Core Team. R: A Language and Environment for Statistical Computing 2023. </w:t>
      </w:r>
      <w:hyperlink r:id="rId11" w:history="1">
        <w:r w:rsidRPr="00476B51">
          <w:rPr>
            <w:rStyle w:val="Hyperlink"/>
            <w:rFonts w:ascii="Calibri" w:hAnsi="Calibri" w:cs="Calibri"/>
            <w:sz w:val="22"/>
            <w:szCs w:val="22"/>
            <w:lang w:val="en-GB"/>
          </w:rPr>
          <w:t>https://doi.org/https://www.R-project.org/</w:t>
        </w:r>
      </w:hyperlink>
      <w:r w:rsidRPr="00476B51">
        <w:rPr>
          <w:rFonts w:ascii="Calibri" w:hAnsi="Calibri" w:cs="Calibri"/>
          <w:sz w:val="22"/>
          <w:szCs w:val="22"/>
          <w:lang w:val="en-GB"/>
        </w:rPr>
        <w:t>.</w:t>
      </w:r>
    </w:p>
    <w:p w14:paraId="7C5C1D88" w14:textId="77777777" w:rsidR="00260860" w:rsidRPr="00476B51" w:rsidRDefault="00260860" w:rsidP="00260860">
      <w:pPr>
        <w:pStyle w:val="ListParagraph"/>
        <w:numPr>
          <w:ilvl w:val="0"/>
          <w:numId w:val="1"/>
        </w:numPr>
        <w:spacing w:after="200" w:line="276" w:lineRule="auto"/>
        <w:ind w:left="851" w:hanging="425"/>
        <w:rPr>
          <w:rFonts w:ascii="Calibri" w:hAnsi="Calibri" w:cs="Calibri"/>
          <w:sz w:val="22"/>
          <w:szCs w:val="22"/>
          <w:lang w:val="en-GB"/>
        </w:rPr>
      </w:pPr>
      <w:r w:rsidRPr="00476B51">
        <w:rPr>
          <w:rFonts w:ascii="Calibri" w:hAnsi="Calibri" w:cs="Calibri"/>
          <w:sz w:val="22"/>
          <w:szCs w:val="22"/>
          <w:lang w:val="en-GB"/>
        </w:rPr>
        <w:t xml:space="preserve">von </w:t>
      </w:r>
      <w:proofErr w:type="spellStart"/>
      <w:r w:rsidRPr="00476B51">
        <w:rPr>
          <w:rFonts w:ascii="Calibri" w:hAnsi="Calibri" w:cs="Calibri"/>
          <w:sz w:val="22"/>
          <w:szCs w:val="22"/>
          <w:lang w:val="en-GB"/>
        </w:rPr>
        <w:t>Haehling</w:t>
      </w:r>
      <w:proofErr w:type="spellEnd"/>
      <w:r w:rsidRPr="00476B51">
        <w:rPr>
          <w:rFonts w:ascii="Calibri" w:hAnsi="Calibri" w:cs="Calibri"/>
          <w:sz w:val="22"/>
          <w:szCs w:val="22"/>
          <w:lang w:val="en-GB"/>
        </w:rPr>
        <w:t xml:space="preserve"> S. Coats AJS. Anker SD. Ethical guidelines for publishing in the Journal of Cachexia. Sarcopenia and Muscle: update 2021. J Cachexia Sarcopenia Muscle </w:t>
      </w:r>
      <w:proofErr w:type="gramStart"/>
      <w:r w:rsidRPr="00476B51">
        <w:rPr>
          <w:rFonts w:ascii="Calibri" w:hAnsi="Calibri" w:cs="Calibri"/>
          <w:sz w:val="22"/>
          <w:szCs w:val="22"/>
          <w:lang w:val="en-GB"/>
        </w:rPr>
        <w:t>2021;12:2259</w:t>
      </w:r>
      <w:proofErr w:type="gramEnd"/>
      <w:r w:rsidRPr="00476B51">
        <w:rPr>
          <w:rFonts w:ascii="Calibri" w:hAnsi="Calibri" w:cs="Calibri"/>
          <w:sz w:val="22"/>
          <w:szCs w:val="22"/>
          <w:lang w:val="en-GB"/>
        </w:rPr>
        <w:t>–61. https://doi.org/10.1002/jcsm.12899.</w:t>
      </w:r>
    </w:p>
    <w:p w14:paraId="14587254" w14:textId="77777777" w:rsidR="00DF44DA" w:rsidRPr="00260860" w:rsidRDefault="00DF44DA">
      <w:pPr>
        <w:rPr>
          <w:lang w:val="en-GB"/>
        </w:rPr>
      </w:pPr>
    </w:p>
    <w:sectPr w:rsidR="00DF44DA" w:rsidRPr="00260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B9392A"/>
    <w:multiLevelType w:val="hybridMultilevel"/>
    <w:tmpl w:val="06EC0E82"/>
    <w:lvl w:ilvl="0" w:tplc="1DC2FA4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866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DA"/>
    <w:rsid w:val="00260860"/>
    <w:rsid w:val="002E5353"/>
    <w:rsid w:val="00476B51"/>
    <w:rsid w:val="00DF44DA"/>
    <w:rsid w:val="00E2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6A9F3"/>
  <w15:chartTrackingRefBased/>
  <w15:docId w15:val="{4858F60F-E796-47C1-9411-BF1A2D25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4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4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4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4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4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4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4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086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600-0838.1996.tb00108.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11/j.1748-1716.1992.tb09414.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600-0838.2005.00500.x" TargetMode="External"/><Relationship Id="rId11" Type="http://schemas.openxmlformats.org/officeDocument/2006/relationships/hyperlink" Target="https://doi.org/https://www.R-project.org/" TargetMode="External"/><Relationship Id="rId5" Type="http://schemas.openxmlformats.org/officeDocument/2006/relationships/hyperlink" Target="https://doi.org/10.1093/eurpub/8.2.179" TargetMode="External"/><Relationship Id="rId10" Type="http://schemas.openxmlformats.org/officeDocument/2006/relationships/hyperlink" Target="https://doi.org/10.1080/026404106010217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23267224.1921.106504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4</cp:revision>
  <dcterms:created xsi:type="dcterms:W3CDTF">2025-03-27T13:58:00Z</dcterms:created>
  <dcterms:modified xsi:type="dcterms:W3CDTF">2025-03-27T14:00:00Z</dcterms:modified>
</cp:coreProperties>
</file>